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0CC95" w14:textId="77777777" w:rsidR="000F794F" w:rsidRDefault="000D1B51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Appendices</w:t>
      </w:r>
    </w:p>
    <w:p w14:paraId="52953151" w14:textId="77777777" w:rsidR="000F794F" w:rsidRDefault="000D1B5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 Figure A1. Flowchart of patient enrollment, eligibility, and exclusion criteria of the datasets</w:t>
      </w:r>
    </w:p>
    <w:p w14:paraId="4091CB50" w14:textId="77777777" w:rsidR="000F794F" w:rsidRDefault="000D1B5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B81D50" wp14:editId="3D492981">
                <wp:simplePos x="0" y="0"/>
                <wp:positionH relativeFrom="column">
                  <wp:posOffset>-243205</wp:posOffset>
                </wp:positionH>
                <wp:positionV relativeFrom="paragraph">
                  <wp:posOffset>93980</wp:posOffset>
                </wp:positionV>
                <wp:extent cx="2907030" cy="982980"/>
                <wp:effectExtent l="6350" t="6350" r="20320" b="20320"/>
                <wp:wrapNone/>
                <wp:docPr id="72" name="圆角矩形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744345" y="1267460"/>
                          <a:ext cx="2907030" cy="98298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4A3C04" w14:textId="77777777" w:rsidR="000F794F" w:rsidRDefault="000D1B5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otentially eligible patients (n = 880)</w:t>
                            </w:r>
                          </w:p>
                          <w:p w14:paraId="44ED2AE9" w14:textId="77777777" w:rsidR="000F794F" w:rsidRDefault="000D1B5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 adenocarcinoma with definite lymph node status</w:t>
                            </w:r>
                          </w:p>
                          <w:p w14:paraId="59941518" w14:textId="77777777" w:rsidR="000F794F" w:rsidRDefault="000D1B5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 tumor located peripheral on CT images</w:t>
                            </w:r>
                          </w:p>
                          <w:p w14:paraId="20FA1B81" w14:textId="77777777" w:rsidR="000F794F" w:rsidRDefault="000D1B5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 CT images within 1 month before surgery are available</w:t>
                            </w:r>
                          </w:p>
                          <w:p w14:paraId="35FDD8EA" w14:textId="77777777" w:rsidR="000F794F" w:rsidRDefault="000F79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7B81D50" id="圆角矩形 72" o:spid="_x0000_s1026" style="position:absolute;margin-left:-19.15pt;margin-top:7.4pt;width:228.9pt;height:77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" fillcolor="white [3201]" strokecolor="black [3213]" strokeweight="1pt">
                <v:stroke joinstyle="miter"/>
                <v:textbox>
                  <w:txbxContent>
                    <w:p w14:paraId="124A3C04" w14:textId="77777777" w:rsidR="000F794F" w:rsidRDefault="000D1B51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otentially eligible patients (n = 880)</w:t>
                      </w:r>
                    </w:p>
                    <w:p w14:paraId="44ED2AE9" w14:textId="77777777" w:rsidR="000F794F" w:rsidRDefault="000D1B51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 adenocarcinoma with definite lymph node status</w:t>
                      </w:r>
                    </w:p>
                    <w:p w14:paraId="59941518" w14:textId="77777777" w:rsidR="000F794F" w:rsidRDefault="000D1B51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 tumor located peripheral on CT images</w:t>
                      </w:r>
                    </w:p>
                    <w:p w14:paraId="20FA1B81" w14:textId="77777777" w:rsidR="000F794F" w:rsidRDefault="000D1B51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 CT images within 1 month before surgery are available</w:t>
                      </w:r>
                    </w:p>
                    <w:p w14:paraId="35FDD8EA" w14:textId="77777777" w:rsidR="000F794F" w:rsidRDefault="000F794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3431A291" w14:textId="77777777" w:rsidR="000F794F" w:rsidRDefault="000F794F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6F365ABB" w14:textId="481607A4" w:rsidR="000F794F" w:rsidRDefault="0021609B">
      <w:pPr>
        <w:pStyle w:val="CommentText"/>
        <w:spacing w:line="480" w:lineRule="auto"/>
        <w:rPr>
          <w:rFonts w:ascii="Times New Roman" w:hAnsi="Times New Roman" w:cs="Times New Roman"/>
          <w:b/>
          <w:color w:val="FFFFFF" w:themeColor="background1"/>
          <w:sz w:val="24"/>
          <w14:textFill>
            <w14:noFill/>
          </w14:textFill>
        </w:rPr>
      </w:pPr>
      <w:r>
        <w:rPr>
          <w:rFonts w:ascii="Times New Roman" w:hAnsi="Times New Roman" w:cs="Times New Roman"/>
          <w:noProof/>
          <w:sz w:val="24"/>
          <w:lang w:eastAsia="ja-JP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ACA107B" wp14:editId="392A57EA">
                <wp:simplePos x="0" y="0"/>
                <wp:positionH relativeFrom="column">
                  <wp:posOffset>1491558</wp:posOffset>
                </wp:positionH>
                <wp:positionV relativeFrom="paragraph">
                  <wp:posOffset>3304968</wp:posOffset>
                </wp:positionV>
                <wp:extent cx="2046084" cy="563408"/>
                <wp:effectExtent l="0" t="0" r="11430" b="27305"/>
                <wp:wrapNone/>
                <wp:docPr id="76" name="圆角矩形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6084" cy="563408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CD8AE4" w14:textId="4890D929" w:rsidR="000F794F" w:rsidRDefault="000D1B5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Validation cohort (n = 166)</w:t>
                            </w:r>
                          </w:p>
                          <w:p w14:paraId="77E7DDD9" w14:textId="7CBDA1D3" w:rsidR="0021609B" w:rsidRDefault="0021609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0D1B5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eptember 2018 - November 20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ACA107B" id="圆角矩形 76" o:spid="_x0000_s1027" style="position:absolute;margin-left:117.45pt;margin-top:260.25pt;width:161.1pt;height:44.3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" fillcolor="white [3201]" strokecolor="black [3213]" strokeweight="1pt">
                <v:stroke joinstyle="miter"/>
                <v:textbox>
                  <w:txbxContent>
                    <w:p w14:paraId="0ACD8AE4" w14:textId="4890D929" w:rsidR="000F794F" w:rsidRDefault="000D1B51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Validation cohort (n = 166)</w:t>
                      </w:r>
                    </w:p>
                    <w:p w14:paraId="77E7DDD9" w14:textId="7CBDA1D3" w:rsidR="0021609B" w:rsidRDefault="0021609B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0D1B5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eptember 2018 - November 2019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821FE7" wp14:editId="2902C47B">
                <wp:simplePos x="0" y="0"/>
                <wp:positionH relativeFrom="column">
                  <wp:posOffset>-425953</wp:posOffset>
                </wp:positionH>
                <wp:positionV relativeFrom="paragraph">
                  <wp:posOffset>3315844</wp:posOffset>
                </wp:positionV>
                <wp:extent cx="1828146" cy="554965"/>
                <wp:effectExtent l="0" t="0" r="20320" b="17145"/>
                <wp:wrapNone/>
                <wp:docPr id="12" name="圆角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146" cy="55496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221215" w14:textId="77777777" w:rsidR="0021609B" w:rsidRDefault="000D1B5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raining cohort (n = 390)</w:t>
                            </w:r>
                            <w:r w:rsidR="002160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2805B196" w14:textId="362F3B12" w:rsidR="000F794F" w:rsidRPr="000D1B51" w:rsidRDefault="0021609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0D1B5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January 2016 - August 2018</w:t>
                            </w:r>
                          </w:p>
                          <w:p w14:paraId="6652041B" w14:textId="77777777" w:rsidR="006158A0" w:rsidRDefault="006158A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821FE7" id="圆角矩形 12" o:spid="_x0000_s1028" style="position:absolute;margin-left:-33.55pt;margin-top:261.1pt;width:143.95pt;height:43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" fillcolor="white [3201]" strokecolor="black [3213]" strokeweight="1pt">
                <v:stroke joinstyle="miter"/>
                <v:textbox>
                  <w:txbxContent>
                    <w:p w14:paraId="64221215" w14:textId="77777777" w:rsidR="0021609B" w:rsidRDefault="000D1B51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raining cohort (n = 390)</w:t>
                      </w:r>
                      <w:r w:rsidR="0021609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2805B196" w14:textId="362F3B12" w:rsidR="000F794F" w:rsidRPr="000D1B51" w:rsidRDefault="0021609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0D1B5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January 2016 - August 2018</w:t>
                      </w:r>
                    </w:p>
                    <w:p w14:paraId="6652041B" w14:textId="77777777" w:rsidR="006158A0" w:rsidRDefault="006158A0"/>
                  </w:txbxContent>
                </v:textbox>
              </v:roundrect>
            </w:pict>
          </mc:Fallback>
        </mc:AlternateContent>
      </w:r>
      <w:r w:rsidR="000D1B51">
        <w:rPr>
          <w:rFonts w:ascii="Times New Roman" w:hAnsi="Times New Roman" w:cs="Times New Roman"/>
          <w:noProof/>
          <w:sz w:val="24"/>
          <w:lang w:eastAsia="ja-JP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0BD6388" wp14:editId="7C9FF999">
                <wp:simplePos x="0" y="0"/>
                <wp:positionH relativeFrom="column">
                  <wp:posOffset>1386205</wp:posOffset>
                </wp:positionH>
                <wp:positionV relativeFrom="paragraph">
                  <wp:posOffset>2887345</wp:posOffset>
                </wp:positionV>
                <wp:extent cx="996315" cy="403225"/>
                <wp:effectExtent l="1905" t="4445" r="11430" b="30480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6315" cy="4032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FE2C1F0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" o:spid="_x0000_s1026" type="#_x0000_t32" style="position:absolute;margin-left:109.15pt;margin-top:227.35pt;width:78.45pt;height:31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" strokecolor="black [3213]" strokeweight=".5pt">
                <v:stroke endarrow="open" joinstyle="miter"/>
              </v:shape>
            </w:pict>
          </mc:Fallback>
        </mc:AlternateContent>
      </w:r>
      <w:r w:rsidR="000D1B51">
        <w:rPr>
          <w:rFonts w:ascii="Times New Roman" w:hAnsi="Times New Roman" w:cs="Times New Roman"/>
          <w:noProof/>
          <w:sz w:val="24"/>
          <w:lang w:eastAsia="ja-JP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0374E55" wp14:editId="04C4D98A">
                <wp:simplePos x="0" y="0"/>
                <wp:positionH relativeFrom="column">
                  <wp:posOffset>678180</wp:posOffset>
                </wp:positionH>
                <wp:positionV relativeFrom="paragraph">
                  <wp:posOffset>2884805</wp:posOffset>
                </wp:positionV>
                <wp:extent cx="704850" cy="412115"/>
                <wp:effectExtent l="0" t="3810" r="19050" b="3175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04850" cy="4121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690CC6" id="直接箭头连接符 5" o:spid="_x0000_s1026" type="#_x0000_t32" style="position:absolute;margin-left:53.4pt;margin-top:227.15pt;width:55.5pt;height:32.45pt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" strokecolor="black [3213]" strokeweight=".5pt">
                <v:stroke endarrow="open" joinstyle="miter"/>
              </v:shape>
            </w:pict>
          </mc:Fallback>
        </mc:AlternateContent>
      </w:r>
      <w:r w:rsidR="000D1B51">
        <w:rPr>
          <w:rFonts w:ascii="Times New Roman" w:hAnsi="Times New Roman" w:cs="Times New Roman"/>
          <w:noProof/>
          <w:sz w:val="24"/>
          <w:lang w:eastAsia="ja-JP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EDA41A0" wp14:editId="66145D55">
                <wp:simplePos x="0" y="0"/>
                <wp:positionH relativeFrom="column">
                  <wp:posOffset>311785</wp:posOffset>
                </wp:positionH>
                <wp:positionV relativeFrom="paragraph">
                  <wp:posOffset>2344420</wp:posOffset>
                </wp:positionV>
                <wp:extent cx="2023110" cy="542925"/>
                <wp:effectExtent l="6350" t="6350" r="8890" b="22225"/>
                <wp:wrapNone/>
                <wp:docPr id="7" name="圆角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3110" cy="54292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FFDFED" w14:textId="77777777" w:rsidR="000F794F" w:rsidRDefault="000D1B5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ata following eligibility inclusion and exclusion criteria (n = 556)</w:t>
                            </w:r>
                          </w:p>
                          <w:p w14:paraId="763E73F7" w14:textId="77777777" w:rsidR="000F794F" w:rsidRDefault="000F794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54F3C802" w14:textId="77777777" w:rsidR="000F794F" w:rsidRDefault="000F79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EDA41A0" id="圆角矩形 7" o:spid="_x0000_s1029" style="position:absolute;margin-left:24.55pt;margin-top:184.6pt;width:159.3pt;height:42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" fillcolor="white [3201]" strokecolor="black [3213]" strokeweight="1pt">
                <v:stroke joinstyle="miter"/>
                <v:textbox>
                  <w:txbxContent>
                    <w:p w14:paraId="5FFFDFED" w14:textId="77777777" w:rsidR="000F794F" w:rsidRDefault="000D1B51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ata following eligibility inclusion and exclusion criteria (n = 556)</w:t>
                      </w:r>
                    </w:p>
                    <w:p w14:paraId="763E73F7" w14:textId="77777777" w:rsidR="000F794F" w:rsidRDefault="000F794F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54F3C802" w14:textId="77777777" w:rsidR="000F794F" w:rsidRDefault="000F794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0D1B51">
        <w:rPr>
          <w:rFonts w:ascii="Times New Roman" w:hAnsi="Times New Roman" w:cs="Times New Roman"/>
          <w:noProof/>
          <w:sz w:val="24"/>
          <w:lang w:eastAsia="ja-JP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64D6749" wp14:editId="52803A74">
                <wp:simplePos x="0" y="0"/>
                <wp:positionH relativeFrom="column">
                  <wp:posOffset>1980565</wp:posOffset>
                </wp:positionH>
                <wp:positionV relativeFrom="paragraph">
                  <wp:posOffset>784860</wp:posOffset>
                </wp:positionV>
                <wp:extent cx="2871470" cy="974725"/>
                <wp:effectExtent l="6350" t="6350" r="17780" b="9525"/>
                <wp:wrapNone/>
                <wp:docPr id="1" name="圆角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1470" cy="97472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A833CA" w14:textId="77777777" w:rsidR="000F794F" w:rsidRDefault="000D1B5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xcluded (n = 324)</w:t>
                            </w:r>
                          </w:p>
                          <w:p w14:paraId="6BD7B25C" w14:textId="77777777" w:rsidR="000F794F" w:rsidRDefault="000D1B5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 tumor with central location in CT images (128)</w:t>
                            </w:r>
                          </w:p>
                          <w:p w14:paraId="4CE2556D" w14:textId="77777777" w:rsidR="000F794F" w:rsidRDefault="000D1B5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 with a history of anti-tumor before surgery (115)</w:t>
                            </w:r>
                          </w:p>
                          <w:p w14:paraId="21F426EB" w14:textId="77777777" w:rsidR="000F794F" w:rsidRDefault="000D1B5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 interval between CT and surgery of over 1 month (81)</w:t>
                            </w:r>
                          </w:p>
                          <w:p w14:paraId="2E85C390" w14:textId="77777777" w:rsidR="000F794F" w:rsidRDefault="000F79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64D6749" id="圆角矩形 1" o:spid="_x0000_s1030" style="position:absolute;margin-left:155.95pt;margin-top:61.8pt;width:226.1pt;height:76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" fillcolor="white [3201]" strokecolor="black [3213]" strokeweight="1pt">
                <v:stroke joinstyle="miter"/>
                <v:textbox>
                  <w:txbxContent>
                    <w:p w14:paraId="4CA833CA" w14:textId="77777777" w:rsidR="000F794F" w:rsidRDefault="000D1B51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xcluded (n = 324)</w:t>
                      </w:r>
                    </w:p>
                    <w:p w14:paraId="6BD7B25C" w14:textId="77777777" w:rsidR="000F794F" w:rsidRDefault="000D1B51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 tumor with central location in CT images (128)</w:t>
                      </w:r>
                    </w:p>
                    <w:p w14:paraId="4CE2556D" w14:textId="77777777" w:rsidR="000F794F" w:rsidRDefault="000D1B51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 with a history of anti-tumor before surgery (115)</w:t>
                      </w:r>
                    </w:p>
                    <w:p w14:paraId="21F426EB" w14:textId="77777777" w:rsidR="000F794F" w:rsidRDefault="000D1B51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 interval between CT and surgery of over 1 month (81)</w:t>
                      </w:r>
                    </w:p>
                    <w:p w14:paraId="2E85C390" w14:textId="77777777" w:rsidR="000F794F" w:rsidRDefault="000F794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0D1B51">
        <w:rPr>
          <w:rFonts w:ascii="Times New Roman" w:hAnsi="Times New Roman" w:cs="Times New Roman"/>
          <w:noProof/>
          <w:sz w:val="24"/>
          <w:lang w:eastAsia="ja-JP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4F534D" wp14:editId="2A3B7EAD">
                <wp:simplePos x="0" y="0"/>
                <wp:positionH relativeFrom="column">
                  <wp:posOffset>1410335</wp:posOffset>
                </wp:positionH>
                <wp:positionV relativeFrom="paragraph">
                  <wp:posOffset>1297940</wp:posOffset>
                </wp:positionV>
                <wp:extent cx="593725" cy="3175"/>
                <wp:effectExtent l="0" t="46355" r="15875" b="64770"/>
                <wp:wrapNone/>
                <wp:docPr id="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725" cy="31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3B885E" id="直接箭头连接符 2" o:spid="_x0000_s1026" type="#_x0000_t32" style="position:absolute;margin-left:111.05pt;margin-top:102.2pt;width:46.75pt;height: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" strokecolor="black [3213]" strokeweight=".5pt">
                <v:stroke endarrow="open" joinstyle="miter"/>
              </v:shape>
            </w:pict>
          </mc:Fallback>
        </mc:AlternateContent>
      </w:r>
      <w:r w:rsidR="000D1B51">
        <w:rPr>
          <w:rFonts w:ascii="Times New Roman" w:hAnsi="Times New Roman" w:cs="Times New Roman"/>
          <w:noProof/>
          <w:sz w:val="24"/>
          <w:lang w:eastAsia="ja-JP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777742F" wp14:editId="4CB117E6">
                <wp:simplePos x="0" y="0"/>
                <wp:positionH relativeFrom="column">
                  <wp:posOffset>1402715</wp:posOffset>
                </wp:positionH>
                <wp:positionV relativeFrom="paragraph">
                  <wp:posOffset>303530</wp:posOffset>
                </wp:positionV>
                <wp:extent cx="7620" cy="2047875"/>
                <wp:effectExtent l="41910" t="0" r="64770" b="9525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20478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A09482" id="直接箭头连接符 6" o:spid="_x0000_s1026" type="#_x0000_t32" style="position:absolute;margin-left:110.45pt;margin-top:23.9pt;width:.6pt;height:161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" strokecolor="black [3213]" strokeweight=".5pt">
                <v:stroke endarrow="open" joinstyle="miter"/>
              </v:shape>
            </w:pict>
          </mc:Fallback>
        </mc:AlternateContent>
      </w:r>
      <w:r w:rsidR="000D1B51">
        <w:rPr>
          <w:rFonts w:ascii="Times New Roman" w:hAnsi="Times New Roman" w:cs="Times New Roman"/>
          <w:sz w:val="24"/>
        </w:rPr>
        <w:br w:type="page"/>
      </w:r>
    </w:p>
    <w:p w14:paraId="1343B1C5" w14:textId="77777777" w:rsidR="000F794F" w:rsidRDefault="000F794F">
      <w:pPr>
        <w:pStyle w:val="CommentText"/>
        <w:spacing w:line="480" w:lineRule="auto"/>
        <w:rPr>
          <w:rFonts w:ascii="Times New Roman" w:hAnsi="Times New Roman" w:cs="Times New Roman"/>
          <w:b/>
          <w:sz w:val="24"/>
        </w:rPr>
      </w:pPr>
    </w:p>
    <w:p w14:paraId="27079388" w14:textId="77777777" w:rsidR="000F794F" w:rsidRDefault="000D1B51">
      <w:pPr>
        <w:spacing w:line="360" w:lineRule="auto"/>
        <w:rPr>
          <w:rFonts w:ascii="Times New Roman" w:hAnsi="Times New Roman" w:cs="Times New Roman"/>
          <w:sz w:val="24"/>
          <w:lang w:eastAsia="ja-JP"/>
        </w:rPr>
      </w:pPr>
      <w:r>
        <w:rPr>
          <w:rFonts w:ascii="Times New Roman" w:hAnsi="Times New Roman" w:cs="Times New Roman"/>
          <w:szCs w:val="21"/>
        </w:rPr>
        <w:t>Supplement Figure A2. Radiomics workflow in this study</w:t>
      </w:r>
      <w:r>
        <w:rPr>
          <w:rFonts w:ascii="Times New Roman" w:hAnsi="Times New Roman" w:cs="Times New Roman" w:hint="eastAsia"/>
          <w:szCs w:val="21"/>
        </w:rPr>
        <w:t>.</w:t>
      </w:r>
    </w:p>
    <w:p w14:paraId="68B38E63" w14:textId="77777777" w:rsidR="000F794F" w:rsidRDefault="000D1B51">
      <w:pPr>
        <w:spacing w:line="360" w:lineRule="auto"/>
        <w:rPr>
          <w:rFonts w:ascii="Times New Roman" w:hAnsi="Times New Roman" w:cs="Times New Roman"/>
          <w:sz w:val="24"/>
          <w:lang w:eastAsia="ja-JP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0EEB0D1" wp14:editId="200208BC">
                <wp:simplePos x="0" y="0"/>
                <wp:positionH relativeFrom="column">
                  <wp:posOffset>1109980</wp:posOffset>
                </wp:positionH>
                <wp:positionV relativeFrom="paragraph">
                  <wp:posOffset>711835</wp:posOffset>
                </wp:positionV>
                <wp:extent cx="170815" cy="313690"/>
                <wp:effectExtent l="11430" t="5080" r="27305" b="24130"/>
                <wp:wrapNone/>
                <wp:docPr id="20" name="下箭头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885315" y="3199130"/>
                          <a:ext cx="170815" cy="313690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4C1CD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箭头 20" o:spid="_x0000_s1026" type="#_x0000_t67" style="position:absolute;margin-left:87.4pt;margin-top:56.05pt;width:13.45pt;height:24.7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" adj="15719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eastAsia="ja-JP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915E0BA" wp14:editId="275AFD8A">
                <wp:simplePos x="0" y="0"/>
                <wp:positionH relativeFrom="column">
                  <wp:posOffset>705485</wp:posOffset>
                </wp:positionH>
                <wp:positionV relativeFrom="paragraph">
                  <wp:posOffset>156210</wp:posOffset>
                </wp:positionV>
                <wp:extent cx="1254125" cy="440690"/>
                <wp:effectExtent l="6350" t="6350" r="15875" b="10160"/>
                <wp:wrapNone/>
                <wp:docPr id="24" name="圆角矩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4125" cy="44069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870A9E" w14:textId="77777777" w:rsidR="000F794F" w:rsidRDefault="000D1B51">
                            <w:pPr>
                              <w:ind w:firstLineChars="100"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ROI Segmen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915E0BA" id="圆角矩形 24" o:spid="_x0000_s1031" style="position:absolute;left:0;text-align:left;margin-left:55.55pt;margin-top:12.3pt;width:98.75pt;height:34.7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" fillcolor="white [3201]" strokecolor="black [3213]" strokeweight="1pt">
                <v:stroke joinstyle="miter"/>
                <v:textbox>
                  <w:txbxContent>
                    <w:p w14:paraId="56870A9E" w14:textId="77777777" w:rsidR="000F794F" w:rsidRDefault="000D1B51">
                      <w:pPr>
                        <w:ind w:firstLineChars="100" w:firstLine="180"/>
                        <w:jc w:val="lef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ROI Segment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eastAsia"/>
        </w:rPr>
        <w:t xml:space="preserve">                                   </w:t>
      </w:r>
      <w:r>
        <w:rPr>
          <w:noProof/>
        </w:rPr>
        <w:drawing>
          <wp:inline distT="0" distB="0" distL="114300" distR="114300" wp14:anchorId="68BD52EC" wp14:editId="422325FD">
            <wp:extent cx="1973580" cy="1150620"/>
            <wp:effectExtent l="0" t="0" r="7620" b="11430"/>
            <wp:docPr id="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73580" cy="115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      </w:t>
      </w:r>
    </w:p>
    <w:p w14:paraId="4B6A5ED4" w14:textId="77777777" w:rsidR="000F794F" w:rsidRDefault="000D1B51">
      <w:pPr>
        <w:spacing w:line="360" w:lineRule="auto"/>
        <w:rPr>
          <w:rFonts w:ascii="Times New Roman" w:hAnsi="Times New Roman" w:cs="Times New Roman"/>
          <w:sz w:val="24"/>
          <w:lang w:eastAsia="ja-JP"/>
        </w:rPr>
      </w:pPr>
      <w:r>
        <w:rPr>
          <w:rFonts w:ascii="Times New Roman" w:hAnsi="Times New Roman" w:cs="Times New Roman"/>
          <w:noProof/>
          <w:sz w:val="24"/>
          <w:lang w:eastAsia="ja-JP"/>
        </w:rPr>
        <mc:AlternateContent>
          <mc:Choice Requires="wps">
            <w:drawing>
              <wp:anchor distT="0" distB="0" distL="114300" distR="114300" simplePos="0" relativeHeight="252185600" behindDoc="0" locked="0" layoutInCell="1" allowOverlap="1" wp14:anchorId="59753738" wp14:editId="00D45729">
                <wp:simplePos x="0" y="0"/>
                <wp:positionH relativeFrom="column">
                  <wp:posOffset>3033395</wp:posOffset>
                </wp:positionH>
                <wp:positionV relativeFrom="paragraph">
                  <wp:posOffset>41275</wp:posOffset>
                </wp:positionV>
                <wp:extent cx="2226945" cy="976630"/>
                <wp:effectExtent l="6350" t="6350" r="14605" b="7620"/>
                <wp:wrapNone/>
                <wp:docPr id="14" name="圆角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6945" cy="97663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57D49F" w14:textId="77777777" w:rsidR="000F794F" w:rsidRDefault="000D1B5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Featur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Selection: </w:t>
                            </w:r>
                          </w:p>
                          <w:p w14:paraId="5084D185" w14:textId="77777777" w:rsidR="000F794F" w:rsidRDefault="000D1B5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Pearsom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correction; Optimal subset; Minimum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kaike’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nformation criter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; Typical featu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9753738" id="圆角矩形 14" o:spid="_x0000_s1032" style="position:absolute;left:0;text-align:left;margin-left:238.85pt;margin-top:3.25pt;width:175.35pt;height:76.9pt;z-index:252185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" fillcolor="white [3201]" strokecolor="black [3213]" strokeweight="1pt">
                <v:stroke joinstyle="miter"/>
                <v:textbox>
                  <w:txbxContent>
                    <w:p w14:paraId="7C57D49F" w14:textId="77777777" w:rsidR="000F794F" w:rsidRDefault="000D1B5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Feature 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Selection: </w:t>
                      </w:r>
                    </w:p>
                    <w:p w14:paraId="5084D185" w14:textId="77777777" w:rsidR="000F794F" w:rsidRDefault="000D1B5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Pearsom</w:t>
                      </w:r>
                      <w:proofErr w:type="spellEnd"/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correction; Optimal subset; Minimum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kaike’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nformation criterion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; Typical feature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eastAsia="ja-JP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6D205E03" wp14:editId="0DC39A0C">
                <wp:simplePos x="0" y="0"/>
                <wp:positionH relativeFrom="column">
                  <wp:posOffset>328930</wp:posOffset>
                </wp:positionH>
                <wp:positionV relativeFrom="paragraph">
                  <wp:posOffset>45085</wp:posOffset>
                </wp:positionV>
                <wp:extent cx="1920240" cy="969645"/>
                <wp:effectExtent l="6350" t="6350" r="16510" b="14605"/>
                <wp:wrapNone/>
                <wp:docPr id="28" name="圆角矩形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96964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37C616" w14:textId="77777777" w:rsidR="000F794F" w:rsidRDefault="000D1B5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Feature Extract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: </w:t>
                            </w:r>
                          </w:p>
                          <w:p w14:paraId="18B6E3E1" w14:textId="77777777" w:rsidR="000F794F" w:rsidRDefault="000D1B51">
                            <w:pPr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tensit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ocal varianc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Binar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Gray level co-occurrence matrix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; Morpholo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D205E03" id="圆角矩形 28" o:spid="_x0000_s1033" style="position:absolute;left:0;text-align:left;margin-left:25.9pt;margin-top:3.55pt;width:151.2pt;height:76.35pt;z-index:251921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" fillcolor="white [3201]" strokecolor="black [3213]" strokeweight="1pt">
                <v:stroke joinstyle="miter"/>
                <v:textbox>
                  <w:txbxContent>
                    <w:p w14:paraId="0A37C616" w14:textId="77777777" w:rsidR="000F794F" w:rsidRDefault="000D1B5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Feature Extraction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: </w:t>
                      </w:r>
                    </w:p>
                    <w:p w14:paraId="18B6E3E1" w14:textId="77777777" w:rsidR="000F794F" w:rsidRDefault="000D1B51">
                      <w:pPr>
                        <w:jc w:val="lef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tensity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ocal variance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Binary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Gray level co-occurrence matrix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; Morpholog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AC4D650" w14:textId="77777777" w:rsidR="000F794F" w:rsidRDefault="000D1B51">
      <w:pPr>
        <w:spacing w:line="360" w:lineRule="auto"/>
        <w:rPr>
          <w:rFonts w:ascii="Times New Roman" w:hAnsi="Times New Roman" w:cs="Times New Roman"/>
          <w:sz w:val="24"/>
          <w:lang w:eastAsia="ja-JP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2715008" behindDoc="0" locked="0" layoutInCell="1" allowOverlap="1" wp14:anchorId="23F96E3E" wp14:editId="3306F69F">
                <wp:simplePos x="0" y="0"/>
                <wp:positionH relativeFrom="column">
                  <wp:posOffset>2508885</wp:posOffset>
                </wp:positionH>
                <wp:positionV relativeFrom="paragraph">
                  <wp:posOffset>105410</wp:posOffset>
                </wp:positionV>
                <wp:extent cx="318770" cy="176530"/>
                <wp:effectExtent l="4445" t="11430" r="19685" b="21590"/>
                <wp:wrapNone/>
                <wp:docPr id="16" name="右箭头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719195" y="3136900"/>
                          <a:ext cx="318770" cy="176530"/>
                        </a:xfrm>
                        <a:prstGeom prst="rightArrow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451220F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右箭头 16" o:spid="_x0000_s1026" type="#_x0000_t13" style="position:absolute;margin-left:197.55pt;margin-top:8.3pt;width:25.1pt;height:13.9pt;z-index:252715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" adj="15619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</v:shape>
            </w:pict>
          </mc:Fallback>
        </mc:AlternateContent>
      </w:r>
    </w:p>
    <w:p w14:paraId="7C5E9918" w14:textId="77777777" w:rsidR="000F794F" w:rsidRDefault="000F794F">
      <w:pPr>
        <w:spacing w:line="360" w:lineRule="auto"/>
      </w:pPr>
    </w:p>
    <w:p w14:paraId="54242C59" w14:textId="77777777" w:rsidR="000F794F" w:rsidRDefault="000D1B51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741632" behindDoc="0" locked="0" layoutInCell="1" allowOverlap="1" wp14:anchorId="2D301126" wp14:editId="280E9B0C">
                <wp:simplePos x="0" y="0"/>
                <wp:positionH relativeFrom="column">
                  <wp:posOffset>4331335</wp:posOffset>
                </wp:positionH>
                <wp:positionV relativeFrom="paragraph">
                  <wp:posOffset>261620</wp:posOffset>
                </wp:positionV>
                <wp:extent cx="149225" cy="394970"/>
                <wp:effectExtent l="11430" t="4445" r="29845" b="19685"/>
                <wp:wrapNone/>
                <wp:docPr id="17" name="下箭头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225" cy="394970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C8F4B3" id="下箭头 17" o:spid="_x0000_s1026" type="#_x0000_t67" style="position:absolute;margin-left:341.05pt;margin-top:20.6pt;width:11.75pt;height:31.1pt;z-index:252741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" adj="17520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</v:shape>
            </w:pict>
          </mc:Fallback>
        </mc:AlternateContent>
      </w:r>
    </w:p>
    <w:p w14:paraId="0AC62B47" w14:textId="77777777" w:rsidR="000F794F" w:rsidRDefault="000F794F">
      <w:pPr>
        <w:spacing w:line="360" w:lineRule="auto"/>
      </w:pPr>
    </w:p>
    <w:p w14:paraId="6F76E735" w14:textId="77777777" w:rsidR="000F794F" w:rsidRDefault="000D1B51">
      <w:pPr>
        <w:spacing w:line="360" w:lineRule="auto"/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2742656" behindDoc="0" locked="0" layoutInCell="1" allowOverlap="1" wp14:anchorId="535EF6B2" wp14:editId="7D2AF49C">
                <wp:simplePos x="0" y="0"/>
                <wp:positionH relativeFrom="column">
                  <wp:posOffset>3262630</wp:posOffset>
                </wp:positionH>
                <wp:positionV relativeFrom="paragraph">
                  <wp:posOffset>643255</wp:posOffset>
                </wp:positionV>
                <wp:extent cx="231775" cy="115570"/>
                <wp:effectExtent l="6985" t="11430" r="8890" b="25400"/>
                <wp:wrapNone/>
                <wp:docPr id="22" name="左箭头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71035" y="4822190"/>
                          <a:ext cx="231775" cy="115570"/>
                        </a:xfrm>
                        <a:prstGeom prst="leftArrow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8D9D98F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左箭头 22" o:spid="_x0000_s1026" type="#_x0000_t66" style="position:absolute;margin-left:256.9pt;margin-top:50.65pt;width:18.25pt;height:9.1pt;z-index:252742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" adj="5385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eastAsia="ja-JP"/>
        </w:rPr>
        <mc:AlternateContent>
          <mc:Choice Requires="wps">
            <w:drawing>
              <wp:anchor distT="0" distB="0" distL="114300" distR="114300" simplePos="0" relativeHeight="252713984" behindDoc="0" locked="0" layoutInCell="1" allowOverlap="1" wp14:anchorId="73F6FEBA" wp14:editId="659721B9">
                <wp:simplePos x="0" y="0"/>
                <wp:positionH relativeFrom="column">
                  <wp:posOffset>3519805</wp:posOffset>
                </wp:positionH>
                <wp:positionV relativeFrom="paragraph">
                  <wp:posOffset>203835</wp:posOffset>
                </wp:positionV>
                <wp:extent cx="1976120" cy="990600"/>
                <wp:effectExtent l="6350" t="6350" r="17780" b="12700"/>
                <wp:wrapNone/>
                <wp:docPr id="15" name="圆角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6120" cy="99060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19A617" w14:textId="77777777" w:rsidR="000F794F" w:rsidRDefault="000D1B5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Machine learning: </w:t>
                            </w:r>
                          </w:p>
                          <w:p w14:paraId="6F0584FD" w14:textId="77777777" w:rsidR="000F794F" w:rsidRDefault="000D1B5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K-nearest neighbor; Decision trees; Support vector machine; Multivariate logistic reg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3F6FEBA" id="圆角矩形 15" o:spid="_x0000_s1034" style="position:absolute;left:0;text-align:left;margin-left:277.15pt;margin-top:16.05pt;width:155.6pt;height:78pt;z-index:252713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" fillcolor="white [3201]" strokecolor="black [3213]" strokeweight="1pt">
                <v:stroke joinstyle="miter"/>
                <v:textbox>
                  <w:txbxContent>
                    <w:p w14:paraId="2C19A617" w14:textId="77777777" w:rsidR="000F794F" w:rsidRDefault="000D1B5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Machine learning: </w:t>
                      </w:r>
                    </w:p>
                    <w:p w14:paraId="6F0584FD" w14:textId="77777777" w:rsidR="000F794F" w:rsidRDefault="000D1B5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K-nearest neighbor; Decision trees; Support vector machine; Multivariate logistic regress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w:drawing>
          <wp:inline distT="0" distB="0" distL="114300" distR="114300" wp14:anchorId="71F5B5A8" wp14:editId="7A46ED1B">
            <wp:extent cx="1944370" cy="1301750"/>
            <wp:effectExtent l="0" t="0" r="17780" b="12700"/>
            <wp:docPr id="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44370" cy="130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0E032769" wp14:editId="2A0BB1B3">
            <wp:extent cx="1311275" cy="1290320"/>
            <wp:effectExtent l="0" t="0" r="3175" b="5080"/>
            <wp:docPr id="18" name="图片 4" descr="seed+earth+clinical_train_jz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4" descr="seed+earth+clinical_train_jz"/>
                    <pic:cNvPicPr>
                      <a:picLocks noChangeAspect="1"/>
                    </pic:cNvPicPr>
                  </pic:nvPicPr>
                  <pic:blipFill>
                    <a:blip r:embed="rId9"/>
                    <a:srcRect l="4917" t="218" r="15917" b="5722"/>
                    <a:stretch>
                      <a:fillRect/>
                    </a:stretch>
                  </pic:blipFill>
                  <pic:spPr>
                    <a:xfrm>
                      <a:off x="0" y="0"/>
                      <a:ext cx="1311275" cy="129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0C0BC" w14:textId="77777777" w:rsidR="000F794F" w:rsidRDefault="000D1B5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F3EB61A" w14:textId="77777777" w:rsidR="000F794F" w:rsidRDefault="000D1B51">
      <w:pPr>
        <w:pStyle w:val="CommentTex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upplement Figure A</w:t>
      </w:r>
      <w:r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box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plot</w:t>
      </w:r>
      <w:r>
        <w:rPr>
          <w:rFonts w:ascii="Times New Roman" w:hAnsi="Times New Roman" w:cs="Times New Roman" w:hint="eastAsia"/>
        </w:rPr>
        <w:t xml:space="preserve"> of R1, R2, R1+R2</w:t>
      </w:r>
      <w:r>
        <w:rPr>
          <w:rFonts w:ascii="Times New Roman" w:hAnsi="Times New Roman" w:cs="Times New Roman" w:hint="eastAsia"/>
          <w:szCs w:val="21"/>
        </w:rPr>
        <w:t xml:space="preserve">, and combined model </w:t>
      </w:r>
      <w:r>
        <w:rPr>
          <w:rFonts w:ascii="Times New Roman" w:hAnsi="Times New Roman"/>
          <w:sz w:val="20"/>
        </w:rPr>
        <w:t>in identifying N0, N1, N2, and N3</w:t>
      </w:r>
      <w:r>
        <w:rPr>
          <w:rFonts w:ascii="Times New Roman" w:hAnsi="Times New Roman" w:cs="Times New Roman" w:hint="eastAsia"/>
          <w:szCs w:val="21"/>
        </w:rPr>
        <w:t xml:space="preserve"> .</w:t>
      </w:r>
    </w:p>
    <w:p w14:paraId="13DCDA11" w14:textId="77777777" w:rsidR="000F794F" w:rsidRDefault="000D1B5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114300" distR="114300" wp14:anchorId="1DACEF9B" wp14:editId="0E70BD0B">
            <wp:extent cx="2530475" cy="2109470"/>
            <wp:effectExtent l="0" t="0" r="3175" b="5080"/>
            <wp:docPr id="4" name="图片 4" descr="R1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1box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30475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1610F729" wp14:editId="23E6A129">
            <wp:extent cx="2491105" cy="2076450"/>
            <wp:effectExtent l="0" t="0" r="4445" b="0"/>
            <wp:docPr id="13" name="图片 13" descr="R2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R2box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91105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670C1" w14:textId="77777777" w:rsidR="000F794F" w:rsidRDefault="000F794F">
      <w:pPr>
        <w:spacing w:line="360" w:lineRule="auto"/>
        <w:rPr>
          <w:rFonts w:ascii="Times New Roman" w:hAnsi="Times New Roman" w:cs="Times New Roman"/>
          <w:szCs w:val="21"/>
        </w:rPr>
      </w:pPr>
    </w:p>
    <w:p w14:paraId="7E4066E3" w14:textId="77777777" w:rsidR="000F794F" w:rsidRDefault="000D1B5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/>
          <w:noProof/>
        </w:rPr>
        <w:drawing>
          <wp:inline distT="0" distB="0" distL="114300" distR="114300" wp14:anchorId="61C15D63" wp14:editId="52288158">
            <wp:extent cx="2466340" cy="2056130"/>
            <wp:effectExtent l="0" t="0" r="10160" b="1270"/>
            <wp:docPr id="8" name="图片 8" descr="R1+R2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R1+R2box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66340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76F6F9C3" wp14:editId="7BD8A426">
            <wp:extent cx="2743200" cy="2286000"/>
            <wp:effectExtent l="0" t="0" r="0" b="0"/>
            <wp:docPr id="10" name="图片 10" descr="combined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ombinedbox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79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9D313" w14:textId="77777777" w:rsidR="005023AE" w:rsidRDefault="005023AE" w:rsidP="0021609B">
      <w:r>
        <w:separator/>
      </w:r>
    </w:p>
  </w:endnote>
  <w:endnote w:type="continuationSeparator" w:id="0">
    <w:p w14:paraId="09462352" w14:textId="77777777" w:rsidR="005023AE" w:rsidRDefault="005023AE" w:rsidP="00216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FB91D" w14:textId="77777777" w:rsidR="005023AE" w:rsidRDefault="005023AE" w:rsidP="0021609B">
      <w:r>
        <w:separator/>
      </w:r>
    </w:p>
  </w:footnote>
  <w:footnote w:type="continuationSeparator" w:id="0">
    <w:p w14:paraId="2DE2D24D" w14:textId="77777777" w:rsidR="005023AE" w:rsidRDefault="005023AE" w:rsidP="00216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794F"/>
    <w:rsid w:val="00006BD9"/>
    <w:rsid w:val="000D1B51"/>
    <w:rsid w:val="000F794F"/>
    <w:rsid w:val="0021609B"/>
    <w:rsid w:val="005023AE"/>
    <w:rsid w:val="006158A0"/>
    <w:rsid w:val="00B25699"/>
    <w:rsid w:val="477D05C3"/>
    <w:rsid w:val="63457E01"/>
    <w:rsid w:val="634D0343"/>
    <w:rsid w:val="690C52F4"/>
    <w:rsid w:val="74473996"/>
    <w:rsid w:val="79762CA6"/>
    <w:rsid w:val="7A40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EA9A3FC"/>
  <w15:docId w15:val="{D705B224-1961-43EB-B46B-0DA6C6A76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Megan Bond</cp:lastModifiedBy>
  <cp:revision>2</cp:revision>
  <dcterms:created xsi:type="dcterms:W3CDTF">2021-04-26T07:47:00Z</dcterms:created>
  <dcterms:modified xsi:type="dcterms:W3CDTF">2021-04-26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